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281A" w:rsidRPr="00CF53F2" w:rsidRDefault="0001281A" w:rsidP="0001281A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CF53F2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CF53F2" w:rsidRPr="00CF53F2" w:rsidRDefault="00CF53F2" w:rsidP="0001281A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CF53F2" w:rsidRPr="00CF53F2" w:rsidRDefault="00CF53F2" w:rsidP="00CF53F2">
      <w:pPr>
        <w:pStyle w:val="Web"/>
        <w:rPr>
          <w:rFonts w:ascii="Times New Roman" w:hAnsi="Times New Roman" w:cs="Times New Roman"/>
        </w:rPr>
      </w:pPr>
      <w:r w:rsidRPr="00CF53F2">
        <w:rPr>
          <w:rFonts w:ascii="Times New Roman" w:hAnsi="Times New Roman" w:cs="Times New Roman"/>
          <w:noProof/>
        </w:rPr>
        <w:drawing>
          <wp:inline distT="0" distB="0" distL="0" distR="0" wp14:anchorId="0FF6511C" wp14:editId="7792508C">
            <wp:extent cx="5347533" cy="3564000"/>
            <wp:effectExtent l="0" t="0" r="5715" b="0"/>
            <wp:docPr id="3" name="図 3" descr="C:\Users\matsuken817\AppData\Local\Packages\Microsoft.Windows.Photos_8wekyb3d8bbwe\TempState\ShareServiceTempFolder\Figure 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tsuken817\AppData\Local\Packages\Microsoft.Windows.Photos_8wekyb3d8bbwe\TempState\ShareServiceTempFolder\Figure 2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533" cy="35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53F2" w:rsidRPr="00CF53F2" w:rsidRDefault="00CF53F2" w:rsidP="00CF53F2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F53F2" w:rsidRPr="00CF53F2" w:rsidRDefault="00CF53F2" w:rsidP="00CF53F2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53F2">
        <w:rPr>
          <w:rFonts w:ascii="Times New Roman" w:hAnsi="Times New Roman" w:cs="Times New Roman"/>
          <w:b/>
          <w:sz w:val="24"/>
          <w:szCs w:val="24"/>
        </w:rPr>
        <w:t>Figure S1</w:t>
      </w:r>
      <w:r w:rsidRPr="00CF53F2">
        <w:rPr>
          <w:rFonts w:ascii="Times New Roman" w:hAnsi="Times New Roman" w:cs="Times New Roman"/>
          <w:sz w:val="24"/>
          <w:szCs w:val="24"/>
        </w:rPr>
        <w:t>. DF duration of male and female in phase Ⅰ and Ⅱ (regardless of treatments). There are significantly differences of sex and interaction between sex and phase (see Table 1).</w:t>
      </w:r>
    </w:p>
    <w:p w:rsidR="00CF53F2" w:rsidRPr="00CF53F2" w:rsidRDefault="00CF53F2" w:rsidP="000128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CF53F2" w:rsidRPr="00CF53F2" w:rsidRDefault="00CF53F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F53F2">
        <w:rPr>
          <w:rFonts w:ascii="Times New Roman" w:hAnsi="Times New Roman" w:cs="Times New Roman"/>
          <w:sz w:val="24"/>
          <w:szCs w:val="24"/>
        </w:rPr>
        <w:br w:type="page"/>
      </w:r>
    </w:p>
    <w:p w:rsidR="00E04094" w:rsidRPr="00331B16" w:rsidRDefault="0001281A" w:rsidP="000128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B16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331B16">
        <w:rPr>
          <w:rFonts w:ascii="Times New Roman" w:hAnsi="Times New Roman" w:cs="Times New Roman"/>
          <w:sz w:val="24"/>
          <w:szCs w:val="24"/>
        </w:rPr>
        <w:t xml:space="preserve">. Result of GLM for duration </w:t>
      </w:r>
      <w:r w:rsidR="00C63AE4" w:rsidRPr="00331B16">
        <w:rPr>
          <w:rFonts w:ascii="Times New Roman" w:hAnsi="Times New Roman" w:cs="Times New Roman"/>
          <w:sz w:val="24"/>
          <w:szCs w:val="24"/>
        </w:rPr>
        <w:t xml:space="preserve">and frequency of DF </w:t>
      </w:r>
      <w:r w:rsidR="00E64FB3" w:rsidRPr="00331B16">
        <w:rPr>
          <w:rFonts w:ascii="Times New Roman" w:hAnsi="Times New Roman" w:cs="Times New Roman"/>
          <w:sz w:val="24"/>
          <w:szCs w:val="24"/>
        </w:rPr>
        <w:t>in phase Ⅰ</w:t>
      </w:r>
      <w:r w:rsidR="00512618" w:rsidRPr="00331B16">
        <w:rPr>
          <w:rFonts w:ascii="Times New Roman" w:hAnsi="Times New Roman" w:cs="Times New Roman"/>
          <w:sz w:val="24"/>
          <w:szCs w:val="24"/>
        </w:rPr>
        <w:t>. In this analysis, treatment, sex, and interactions between treatment and sex as explanatory variables were used for DF duration data</w:t>
      </w:r>
      <w:r w:rsidR="006A492C" w:rsidRPr="00331B16">
        <w:rPr>
          <w:rFonts w:ascii="Times New Roman" w:hAnsi="Times New Roman" w:cs="Times New Roman"/>
          <w:sz w:val="24"/>
          <w:szCs w:val="24"/>
        </w:rPr>
        <w:t xml:space="preserve"> in phase I</w:t>
      </w:r>
      <w:r w:rsidR="00512618" w:rsidRPr="00331B16">
        <w:rPr>
          <w:rFonts w:ascii="Times New Roman" w:hAnsi="Times New Roman" w:cs="Times New Roman"/>
          <w:sz w:val="24"/>
          <w:szCs w:val="24"/>
        </w:rPr>
        <w:t>. The GLM with same model was also used to analysis for DF freque</w:t>
      </w:r>
      <w:bookmarkStart w:id="0" w:name="_GoBack"/>
      <w:bookmarkEnd w:id="0"/>
      <w:r w:rsidR="00512618" w:rsidRPr="00331B16">
        <w:rPr>
          <w:rFonts w:ascii="Times New Roman" w:hAnsi="Times New Roman" w:cs="Times New Roman"/>
          <w:sz w:val="24"/>
          <w:szCs w:val="24"/>
        </w:rPr>
        <w:t>ncy. I used chi-square test for each significance test. All analyses were conducted using R version 4.1.0 (</w:t>
      </w:r>
      <w:proofErr w:type="spellStart"/>
      <w:r w:rsidR="00512618" w:rsidRPr="00331B16">
        <w:rPr>
          <w:rFonts w:ascii="Times New Roman" w:hAnsi="Times New Roman" w:cs="Times New Roman"/>
          <w:sz w:val="24"/>
          <w:szCs w:val="24"/>
        </w:rPr>
        <w:t>RCoreTeam</w:t>
      </w:r>
      <w:proofErr w:type="spellEnd"/>
      <w:r w:rsidR="00512618" w:rsidRPr="00331B16">
        <w:rPr>
          <w:rFonts w:ascii="Times New Roman" w:hAnsi="Times New Roman" w:cs="Times New Roman"/>
          <w:sz w:val="24"/>
          <w:szCs w:val="24"/>
        </w:rPr>
        <w:t>, 2017) and statistical packages lme4 (Bates et al., 2015) and car (Fox and Weisberg, 2018)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1"/>
        <w:gridCol w:w="3798"/>
        <w:gridCol w:w="1010"/>
        <w:gridCol w:w="1010"/>
        <w:gridCol w:w="1055"/>
      </w:tblGrid>
      <w:tr w:rsidR="000C61D2" w:rsidRPr="00CF53F2" w:rsidTr="000C61D2">
        <w:trPr>
          <w:trHeight w:val="370"/>
        </w:trPr>
        <w:tc>
          <w:tcPr>
            <w:tcW w:w="9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ath feigning</w:t>
            </w:r>
          </w:p>
        </w:tc>
        <w:tc>
          <w:tcPr>
            <w:tcW w:w="22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CF53F2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χ</w:t>
            </w: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C61D2" w:rsidRPr="00CF53F2" w:rsidTr="000C61D2">
        <w:trPr>
          <w:trHeight w:val="36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uration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pulation of cohabited beetl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566</w:t>
            </w:r>
          </w:p>
        </w:tc>
      </w:tr>
      <w:tr w:rsidR="000C61D2" w:rsidRPr="00CF53F2" w:rsidTr="000C61D2">
        <w:trPr>
          <w:trHeight w:val="36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.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0C61D2" w:rsidRPr="00CF53F2" w:rsidTr="000C61D2">
        <w:trPr>
          <w:trHeight w:val="36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pulation of cohabited beetle*sex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5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778</w:t>
            </w:r>
          </w:p>
        </w:tc>
      </w:tr>
      <w:tr w:rsidR="000C61D2" w:rsidRPr="00CF53F2" w:rsidTr="000C61D2">
        <w:trPr>
          <w:trHeight w:val="36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1D2" w:rsidRPr="00CF53F2" w:rsidTr="000C61D2">
        <w:trPr>
          <w:trHeight w:val="36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requency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pulation of cohabited beetl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953</w:t>
            </w:r>
          </w:p>
        </w:tc>
      </w:tr>
      <w:tr w:rsidR="000C61D2" w:rsidRPr="00CF53F2" w:rsidTr="000C61D2">
        <w:trPr>
          <w:trHeight w:val="36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025</w:t>
            </w:r>
          </w:p>
        </w:tc>
      </w:tr>
      <w:tr w:rsidR="000C61D2" w:rsidRPr="00CF53F2" w:rsidTr="000C61D2">
        <w:trPr>
          <w:trHeight w:val="36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pulation of cohabited beetle*sex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3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088</w:t>
            </w:r>
          </w:p>
        </w:tc>
      </w:tr>
      <w:tr w:rsidR="000C61D2" w:rsidRPr="00CF53F2" w:rsidTr="000C61D2">
        <w:trPr>
          <w:trHeight w:val="370"/>
        </w:trPr>
        <w:tc>
          <w:tcPr>
            <w:tcW w:w="9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6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1D2" w:rsidRPr="00CF53F2" w:rsidRDefault="000C61D2" w:rsidP="000C61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F612C7" w:rsidRPr="00CF53F2" w:rsidRDefault="00F612C7" w:rsidP="000128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612C7" w:rsidRPr="00CF53F2" w:rsidRDefault="00F612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F53F2">
        <w:rPr>
          <w:rFonts w:ascii="Times New Roman" w:hAnsi="Times New Roman" w:cs="Times New Roman"/>
          <w:sz w:val="24"/>
          <w:szCs w:val="24"/>
        </w:rPr>
        <w:br w:type="page"/>
      </w:r>
    </w:p>
    <w:p w:rsidR="0047698B" w:rsidRPr="00CF53F2" w:rsidRDefault="0047698B" w:rsidP="0047698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F53F2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CF53F2">
        <w:rPr>
          <w:rFonts w:ascii="Times New Roman" w:hAnsi="Times New Roman" w:cs="Times New Roman"/>
          <w:sz w:val="24"/>
          <w:szCs w:val="24"/>
        </w:rPr>
        <w:t>. Random effects of GLMMs for duration and frequency of DF</w:t>
      </w:r>
      <w:r w:rsidR="00E64FB3" w:rsidRPr="00CF53F2">
        <w:rPr>
          <w:rFonts w:ascii="Times New Roman" w:hAnsi="Times New Roman" w:cs="Times New Roman"/>
          <w:sz w:val="24"/>
          <w:szCs w:val="24"/>
        </w:rPr>
        <w:t xml:space="preserve"> in phase Ⅱ</w:t>
      </w:r>
      <w:r w:rsidRPr="00CF53F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98"/>
        <w:gridCol w:w="2259"/>
        <w:gridCol w:w="1981"/>
        <w:gridCol w:w="1966"/>
      </w:tblGrid>
      <w:tr w:rsidR="0047698B" w:rsidRPr="00CF53F2" w:rsidTr="009D1226">
        <w:trPr>
          <w:trHeight w:val="405"/>
        </w:trPr>
        <w:tc>
          <w:tcPr>
            <w:tcW w:w="13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8B" w:rsidRPr="00CF53F2" w:rsidRDefault="0047698B" w:rsidP="009D1226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3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8B" w:rsidRPr="00CF53F2" w:rsidRDefault="0047698B" w:rsidP="009D1226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1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8B" w:rsidRPr="00CF53F2" w:rsidRDefault="0047698B" w:rsidP="009D1226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riance</w:t>
            </w:r>
          </w:p>
        </w:tc>
        <w:tc>
          <w:tcPr>
            <w:tcW w:w="11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8B" w:rsidRPr="00CF53F2" w:rsidRDefault="0047698B" w:rsidP="009D1226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47698B" w:rsidRPr="00CF53F2" w:rsidTr="009D1226">
        <w:trPr>
          <w:trHeight w:val="40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8B" w:rsidRPr="00CF53F2" w:rsidRDefault="0047698B" w:rsidP="009D1226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uration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8B" w:rsidRPr="00CF53F2" w:rsidRDefault="0047698B" w:rsidP="009D1226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8B" w:rsidRPr="00CF53F2" w:rsidRDefault="0047698B" w:rsidP="009D1226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39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8B" w:rsidRPr="00CF53F2" w:rsidRDefault="0047698B" w:rsidP="009D1226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602</w:t>
            </w:r>
          </w:p>
        </w:tc>
      </w:tr>
      <w:tr w:rsidR="0047698B" w:rsidRPr="00CF53F2" w:rsidTr="009D1226">
        <w:trPr>
          <w:trHeight w:val="405"/>
        </w:trPr>
        <w:tc>
          <w:tcPr>
            <w:tcW w:w="1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8B" w:rsidRPr="00CF53F2" w:rsidRDefault="0047698B" w:rsidP="009D1226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requency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8B" w:rsidRPr="00CF53F2" w:rsidRDefault="0047698B" w:rsidP="009D1226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8B" w:rsidRPr="00CF53F2" w:rsidRDefault="0047698B" w:rsidP="009D1226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54E-13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8B" w:rsidRPr="00CF53F2" w:rsidRDefault="0047698B" w:rsidP="009D1226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04E-07</w:t>
            </w:r>
          </w:p>
        </w:tc>
      </w:tr>
    </w:tbl>
    <w:p w:rsidR="0047698B" w:rsidRPr="00CF53F2" w:rsidRDefault="0047698B" w:rsidP="0001281A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47698B" w:rsidRPr="00CF53F2" w:rsidRDefault="004769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F53F2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1281A" w:rsidRPr="00CF53F2" w:rsidRDefault="00F612C7" w:rsidP="000128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F53F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7698B" w:rsidRPr="00CF53F2">
        <w:rPr>
          <w:rFonts w:ascii="Times New Roman" w:hAnsi="Times New Roman" w:cs="Times New Roman"/>
          <w:b/>
          <w:sz w:val="24"/>
          <w:szCs w:val="24"/>
        </w:rPr>
        <w:t>3</w:t>
      </w:r>
      <w:r w:rsidRPr="00CF53F2">
        <w:rPr>
          <w:rFonts w:ascii="Times New Roman" w:hAnsi="Times New Roman" w:cs="Times New Roman"/>
          <w:sz w:val="24"/>
          <w:szCs w:val="24"/>
        </w:rPr>
        <w:t>. Results of GLMM for frequency of DF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62"/>
        <w:gridCol w:w="1114"/>
        <w:gridCol w:w="1114"/>
        <w:gridCol w:w="1114"/>
      </w:tblGrid>
      <w:tr w:rsidR="00F612C7" w:rsidRPr="00CF53F2" w:rsidTr="00F612C7">
        <w:trPr>
          <w:trHeight w:val="405"/>
        </w:trPr>
        <w:tc>
          <w:tcPr>
            <w:tcW w:w="30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CF53F2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χ</w:t>
            </w: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F612C7" w:rsidRPr="00CF53F2" w:rsidTr="00F612C7">
        <w:trPr>
          <w:trHeight w:val="390"/>
        </w:trPr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53</w:t>
            </w:r>
          </w:p>
        </w:tc>
      </w:tr>
      <w:tr w:rsidR="00F612C7" w:rsidRPr="00CF53F2" w:rsidTr="00F612C7">
        <w:trPr>
          <w:trHeight w:val="375"/>
        </w:trPr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pulation of cohabited beetl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315</w:t>
            </w:r>
          </w:p>
        </w:tc>
      </w:tr>
      <w:tr w:rsidR="00F612C7" w:rsidRPr="00CF53F2" w:rsidTr="00F612C7">
        <w:trPr>
          <w:trHeight w:val="375"/>
        </w:trPr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059</w:t>
            </w:r>
          </w:p>
        </w:tc>
      </w:tr>
      <w:tr w:rsidR="00F612C7" w:rsidRPr="00CF53F2" w:rsidTr="00F612C7">
        <w:trPr>
          <w:trHeight w:val="375"/>
        </w:trPr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eatment*population of cohabited beetl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425</w:t>
            </w:r>
          </w:p>
        </w:tc>
      </w:tr>
      <w:tr w:rsidR="00F612C7" w:rsidRPr="00CF53F2" w:rsidTr="00F612C7">
        <w:trPr>
          <w:trHeight w:val="375"/>
        </w:trPr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eatment*se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135</w:t>
            </w:r>
          </w:p>
        </w:tc>
      </w:tr>
      <w:tr w:rsidR="00F612C7" w:rsidRPr="00CF53F2" w:rsidTr="00F612C7">
        <w:trPr>
          <w:trHeight w:val="375"/>
        </w:trPr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pulation of cohabited beetle*se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543</w:t>
            </w:r>
          </w:p>
        </w:tc>
      </w:tr>
      <w:tr w:rsidR="00F612C7" w:rsidRPr="00CF53F2" w:rsidTr="00F612C7">
        <w:trPr>
          <w:trHeight w:val="375"/>
        </w:trPr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eatment*population of cohabited beetle*se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174</w:t>
            </w:r>
          </w:p>
        </w:tc>
      </w:tr>
      <w:tr w:rsidR="00F612C7" w:rsidRPr="00CF53F2" w:rsidTr="00F612C7">
        <w:trPr>
          <w:trHeight w:val="390"/>
        </w:trPr>
        <w:tc>
          <w:tcPr>
            <w:tcW w:w="30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2C7" w:rsidRPr="00CF53F2" w:rsidRDefault="00F612C7" w:rsidP="00F612C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3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CF468C" w:rsidRPr="00CF53F2" w:rsidRDefault="00CF468C" w:rsidP="004769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CF468C" w:rsidRPr="00CF53F2" w:rsidSect="000A45C9">
      <w:pgSz w:w="11906" w:h="16838" w:code="9"/>
      <w:pgMar w:top="1985" w:right="1701" w:bottom="1701" w:left="1701" w:header="851" w:footer="992" w:gutter="0"/>
      <w:cols w:space="425"/>
      <w:docGrid w:linePitch="526" w:charSpace="36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61D2" w:rsidRDefault="000C61D2" w:rsidP="000C61D2">
      <w:r>
        <w:separator/>
      </w:r>
    </w:p>
  </w:endnote>
  <w:endnote w:type="continuationSeparator" w:id="0">
    <w:p w:rsidR="000C61D2" w:rsidRDefault="000C61D2" w:rsidP="000C6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61D2" w:rsidRDefault="000C61D2" w:rsidP="000C61D2">
      <w:r>
        <w:separator/>
      </w:r>
    </w:p>
  </w:footnote>
  <w:footnote w:type="continuationSeparator" w:id="0">
    <w:p w:rsidR="000C61D2" w:rsidRDefault="000C61D2" w:rsidP="000C6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14"/>
  <w:drawingGridVerticalSpacing w:val="263"/>
  <w:displayHorizontalDrawingGridEvery w:val="2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81A"/>
    <w:rsid w:val="0001281A"/>
    <w:rsid w:val="000A45C9"/>
    <w:rsid w:val="000C61D2"/>
    <w:rsid w:val="00113B43"/>
    <w:rsid w:val="001170CB"/>
    <w:rsid w:val="001C56D1"/>
    <w:rsid w:val="00331B16"/>
    <w:rsid w:val="00416B61"/>
    <w:rsid w:val="0047698B"/>
    <w:rsid w:val="00512618"/>
    <w:rsid w:val="006A492C"/>
    <w:rsid w:val="00986889"/>
    <w:rsid w:val="00A42CFE"/>
    <w:rsid w:val="00B474AE"/>
    <w:rsid w:val="00C63AE4"/>
    <w:rsid w:val="00CF468C"/>
    <w:rsid w:val="00CF53F2"/>
    <w:rsid w:val="00E64FB3"/>
    <w:rsid w:val="00ED29A8"/>
    <w:rsid w:val="00F612C7"/>
    <w:rsid w:val="00F71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1BCB5AF-9503-4AD0-9641-02A5B0E85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1D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C61D2"/>
  </w:style>
  <w:style w:type="paragraph" w:styleId="a5">
    <w:name w:val="footer"/>
    <w:basedOn w:val="a"/>
    <w:link w:val="a6"/>
    <w:uiPriority w:val="99"/>
    <w:unhideWhenUsed/>
    <w:rsid w:val="000C61D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C61D2"/>
  </w:style>
  <w:style w:type="paragraph" w:styleId="Web">
    <w:name w:val="Normal (Web)"/>
    <w:basedOn w:val="a"/>
    <w:uiPriority w:val="99"/>
    <w:unhideWhenUsed/>
    <w:rsid w:val="00CF53F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1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村 健太郎</dc:creator>
  <cp:keywords/>
  <dc:description/>
  <cp:lastModifiedBy>松村　健太郎</cp:lastModifiedBy>
  <cp:revision>2</cp:revision>
  <dcterms:created xsi:type="dcterms:W3CDTF">2025-02-25T12:56:00Z</dcterms:created>
  <dcterms:modified xsi:type="dcterms:W3CDTF">2025-02-25T12:56:00Z</dcterms:modified>
</cp:coreProperties>
</file>